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C9741" w14:textId="6724C389" w:rsidR="00025126" w:rsidRDefault="00025126" w:rsidP="0002512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MATERIAL</w:t>
      </w:r>
    </w:p>
    <w:p w14:paraId="2FB0F4F2" w14:textId="2C278A02" w:rsidR="00025126" w:rsidRDefault="00025126" w:rsidP="0002512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7748">
        <w:rPr>
          <w:rFonts w:ascii="Times New Roman" w:hAnsi="Times New Roman" w:cs="Times New Roman"/>
          <w:sz w:val="24"/>
          <w:szCs w:val="24"/>
        </w:rPr>
        <w:t>Model summary for the three small-sided games with and without outlier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1701"/>
        <w:gridCol w:w="851"/>
        <w:gridCol w:w="709"/>
        <w:gridCol w:w="567"/>
        <w:gridCol w:w="1134"/>
        <w:gridCol w:w="850"/>
        <w:gridCol w:w="709"/>
        <w:gridCol w:w="709"/>
        <w:gridCol w:w="1134"/>
      </w:tblGrid>
      <w:tr w:rsidR="00025126" w:rsidRPr="00307748" w14:paraId="2D103FDD" w14:textId="77777777" w:rsidTr="00AD2E13">
        <w:tc>
          <w:tcPr>
            <w:tcW w:w="562" w:type="dxa"/>
            <w:vAlign w:val="center"/>
          </w:tcPr>
          <w:p w14:paraId="0180B8CA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ill</w:t>
            </w:r>
          </w:p>
        </w:tc>
        <w:tc>
          <w:tcPr>
            <w:tcW w:w="4962" w:type="dxa"/>
            <w:gridSpan w:val="5"/>
            <w:vAlign w:val="center"/>
          </w:tcPr>
          <w:p w14:paraId="423DDF65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parameters without error outliers</w:t>
            </w:r>
          </w:p>
        </w:tc>
        <w:tc>
          <w:tcPr>
            <w:tcW w:w="3402" w:type="dxa"/>
            <w:gridSpan w:val="4"/>
            <w:tcBorders>
              <w:left w:val="nil"/>
              <w:bottom w:val="single" w:sz="4" w:space="0" w:color="auto"/>
            </w:tcBorders>
            <w:vAlign w:val="center"/>
          </w:tcPr>
          <w:p w14:paraId="5AB00081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parameter with error outliers</w:t>
            </w:r>
          </w:p>
        </w:tc>
      </w:tr>
      <w:tr w:rsidR="00025126" w:rsidRPr="00307748" w14:paraId="3F1EF001" w14:textId="77777777" w:rsidTr="00025126">
        <w:tc>
          <w:tcPr>
            <w:tcW w:w="562" w:type="dxa"/>
            <w:vMerge w:val="restart"/>
            <w:textDirection w:val="btLr"/>
            <w:vAlign w:val="center"/>
          </w:tcPr>
          <w:p w14:paraId="636EC372" w14:textId="77777777" w:rsidR="00025126" w:rsidRPr="00307748" w:rsidRDefault="00025126" w:rsidP="00AD2E13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SSG backs (SSG-B)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vAlign w:val="center"/>
          </w:tcPr>
          <w:p w14:paraId="2B4CD52A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xed effect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9A838D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B58326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753B39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14:paraId="056DBB46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PLC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B61D6E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93FD39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663BA2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14:paraId="330AC471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PLCI</w:t>
            </w:r>
          </w:p>
        </w:tc>
      </w:tr>
      <w:tr w:rsidR="00025126" w:rsidRPr="00307748" w14:paraId="459C297A" w14:textId="77777777" w:rsidTr="00025126">
        <w:tc>
          <w:tcPr>
            <w:tcW w:w="562" w:type="dxa"/>
            <w:vMerge/>
            <w:vAlign w:val="center"/>
          </w:tcPr>
          <w:p w14:paraId="20EA1EBF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  <w:right w:val="nil"/>
            </w:tcBorders>
            <w:vAlign w:val="center"/>
          </w:tcPr>
          <w:p w14:paraId="50AA4AB2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3000692E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305.5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ACFCD60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50.2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3106902D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63D5DFF1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205.46, 405.51]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vAlign w:val="center"/>
          </w:tcPr>
          <w:p w14:paraId="1EFD1956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333.6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EC1CA96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65.5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B85CE3C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7745A371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204.93, 464.65]</w:t>
            </w:r>
          </w:p>
        </w:tc>
      </w:tr>
      <w:tr w:rsidR="00025126" w:rsidRPr="00307748" w14:paraId="12B57B4F" w14:textId="77777777" w:rsidTr="00025126">
        <w:tc>
          <w:tcPr>
            <w:tcW w:w="562" w:type="dxa"/>
            <w:vMerge/>
            <w:vAlign w:val="center"/>
          </w:tcPr>
          <w:p w14:paraId="12EFF7E1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1B051BF4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Total dist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E0F5F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07E09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006E6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4035611F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0.43, 1.05]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5ADBCB9C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F0859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00EA7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38F1215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0.15, 0.99]</w:t>
            </w:r>
          </w:p>
        </w:tc>
      </w:tr>
      <w:tr w:rsidR="00025126" w:rsidRPr="00307748" w14:paraId="06BCA484" w14:textId="77777777" w:rsidTr="00025126">
        <w:tc>
          <w:tcPr>
            <w:tcW w:w="562" w:type="dxa"/>
            <w:vMerge/>
            <w:vAlign w:val="center"/>
          </w:tcPr>
          <w:p w14:paraId="57484AB5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  <w:vAlign w:val="center"/>
          </w:tcPr>
          <w:p w14:paraId="0B66E6C3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Get-up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5AF74A0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719D0ED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470F3C7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2C4517C6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1.41, 10.37]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1ADD1C8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5D11B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B43BE91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50F29EA3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0.36, 13.38]</w:t>
            </w:r>
          </w:p>
        </w:tc>
      </w:tr>
      <w:tr w:rsidR="00025126" w:rsidRPr="00307748" w14:paraId="78D6B051" w14:textId="77777777" w:rsidTr="00025126">
        <w:tc>
          <w:tcPr>
            <w:tcW w:w="562" w:type="dxa"/>
            <w:vMerge/>
            <w:vAlign w:val="center"/>
          </w:tcPr>
          <w:p w14:paraId="0E001281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vAlign w:val="center"/>
          </w:tcPr>
          <w:p w14:paraId="33D29B55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9DD5C2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0F1E5111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PLCI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18A7A2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61E3BD01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PLCI</w:t>
            </w:r>
          </w:p>
        </w:tc>
      </w:tr>
      <w:tr w:rsidR="00025126" w:rsidRPr="00307748" w14:paraId="12FA895A" w14:textId="77777777" w:rsidTr="00025126">
        <w:tc>
          <w:tcPr>
            <w:tcW w:w="562" w:type="dxa"/>
            <w:vMerge/>
            <w:vAlign w:val="center"/>
          </w:tcPr>
          <w:p w14:paraId="5F371546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  <w:right w:val="nil"/>
            </w:tcBorders>
            <w:vAlign w:val="center"/>
          </w:tcPr>
          <w:p w14:paraId="5F381663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Date (int)</w:t>
            </w:r>
          </w:p>
        </w:tc>
        <w:tc>
          <w:tcPr>
            <w:tcW w:w="15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5BFCCC1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36.72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</w:tcBorders>
            <w:vAlign w:val="center"/>
          </w:tcPr>
          <w:p w14:paraId="2A1EB419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15.74, 77.55]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vAlign w:val="center"/>
          </w:tcPr>
          <w:p w14:paraId="76EFEE75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40.96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</w:tcBorders>
            <w:vAlign w:val="center"/>
          </w:tcPr>
          <w:p w14:paraId="6D9BF45D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13.82, 88.91]</w:t>
            </w:r>
          </w:p>
        </w:tc>
      </w:tr>
      <w:tr w:rsidR="00025126" w:rsidRPr="00307748" w14:paraId="1B5E492E" w14:textId="77777777" w:rsidTr="00025126">
        <w:tc>
          <w:tcPr>
            <w:tcW w:w="562" w:type="dxa"/>
            <w:vMerge/>
            <w:vAlign w:val="center"/>
          </w:tcPr>
          <w:p w14:paraId="3073F506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6B8BAAEA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SSGB (int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8B4A3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16.5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CA6C520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0.00, 43.21]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4E55CC1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21.2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E2422F8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5.77, 50.93]</w:t>
            </w:r>
          </w:p>
        </w:tc>
      </w:tr>
      <w:tr w:rsidR="00025126" w:rsidRPr="00307748" w14:paraId="4180D784" w14:textId="77777777" w:rsidTr="00025126">
        <w:tc>
          <w:tcPr>
            <w:tcW w:w="562" w:type="dxa"/>
            <w:vMerge/>
            <w:vAlign w:val="center"/>
          </w:tcPr>
          <w:p w14:paraId="0B2A2F53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6C662CCF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Player (int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2011B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76.3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1811EAE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53.41, 111.03]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182EA0E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85.8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659E3B2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58.40, 126.38]</w:t>
            </w:r>
          </w:p>
        </w:tc>
      </w:tr>
      <w:tr w:rsidR="00025126" w:rsidRPr="00307748" w14:paraId="49344FF9" w14:textId="77777777" w:rsidTr="00025126">
        <w:tc>
          <w:tcPr>
            <w:tcW w:w="562" w:type="dxa"/>
            <w:vMerge/>
            <w:vAlign w:val="center"/>
          </w:tcPr>
          <w:p w14:paraId="06D8B11B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420F1D98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Date:SSGB</w:t>
            </w:r>
            <w:proofErr w:type="spellEnd"/>
            <w:r w:rsidRPr="00307748">
              <w:rPr>
                <w:rFonts w:ascii="Times New Roman" w:hAnsi="Times New Roman" w:cs="Times New Roman"/>
                <w:sz w:val="20"/>
                <w:szCs w:val="20"/>
              </w:rPr>
              <w:t xml:space="preserve"> (int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F2051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23.3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8B7A3EE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14.36, 36.55]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818DFDD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20.5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D510B89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6.54, 36.12]</w:t>
            </w:r>
          </w:p>
        </w:tc>
      </w:tr>
      <w:tr w:rsidR="00025126" w:rsidRPr="00307748" w14:paraId="416170D9" w14:textId="77777777" w:rsidTr="00025126">
        <w:tc>
          <w:tcPr>
            <w:tcW w:w="562" w:type="dxa"/>
            <w:vMerge/>
            <w:vAlign w:val="center"/>
          </w:tcPr>
          <w:p w14:paraId="76ECEF0D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7A9BBFA1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Date:player</w:t>
            </w:r>
            <w:proofErr w:type="spellEnd"/>
            <w:r w:rsidRPr="00307748">
              <w:rPr>
                <w:rFonts w:ascii="Times New Roman" w:hAnsi="Times New Roman" w:cs="Times New Roman"/>
                <w:sz w:val="20"/>
                <w:szCs w:val="20"/>
              </w:rPr>
              <w:t xml:space="preserve"> (int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371B5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34.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8FE0E16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25.52, 43.69]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56F39F6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60.8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70F4F49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48.03, 76.21]</w:t>
            </w:r>
          </w:p>
        </w:tc>
      </w:tr>
      <w:tr w:rsidR="00025126" w:rsidRPr="00307748" w14:paraId="3F650BCB" w14:textId="77777777" w:rsidTr="00025126">
        <w:tc>
          <w:tcPr>
            <w:tcW w:w="562" w:type="dxa"/>
            <w:vMerge/>
            <w:vAlign w:val="center"/>
          </w:tcPr>
          <w:p w14:paraId="5232F9B1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08A1D25F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SSGB:player</w:t>
            </w:r>
            <w:proofErr w:type="spellEnd"/>
            <w:r w:rsidRPr="00307748">
              <w:rPr>
                <w:rFonts w:ascii="Times New Roman" w:hAnsi="Times New Roman" w:cs="Times New Roman"/>
                <w:sz w:val="20"/>
                <w:szCs w:val="20"/>
              </w:rPr>
              <w:t xml:space="preserve"> (int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3C89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26.5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0EF2C2F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14.44, 38.00]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27EEDCD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A75AC6F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0.00, 18.67]</w:t>
            </w:r>
          </w:p>
        </w:tc>
      </w:tr>
      <w:tr w:rsidR="00025126" w:rsidRPr="00307748" w14:paraId="5D71191C" w14:textId="77777777" w:rsidTr="00025126">
        <w:tc>
          <w:tcPr>
            <w:tcW w:w="562" w:type="dxa"/>
            <w:vMerge/>
            <w:vAlign w:val="center"/>
          </w:tcPr>
          <w:p w14:paraId="2282530C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CB8C733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EF98B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53.0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47839D0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48.25, 58.43]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34EC51E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78.5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FECE099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72.76, 84.70]</w:t>
            </w:r>
          </w:p>
        </w:tc>
      </w:tr>
      <w:tr w:rsidR="00025126" w:rsidRPr="00307748" w14:paraId="356A752D" w14:textId="77777777" w:rsidTr="00025126">
        <w:tc>
          <w:tcPr>
            <w:tcW w:w="562" w:type="dxa"/>
            <w:vMerge w:val="restart"/>
            <w:textDirection w:val="btLr"/>
            <w:vAlign w:val="center"/>
          </w:tcPr>
          <w:p w14:paraId="56DD249B" w14:textId="77777777" w:rsidR="00025126" w:rsidRPr="00307748" w:rsidRDefault="00025126" w:rsidP="00AD2E13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SSG forwards (SSG-F)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vAlign w:val="center"/>
          </w:tcPr>
          <w:p w14:paraId="7CD23B8D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xed effect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4389FC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114277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2FB8BB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14:paraId="60CEAE2E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PLC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FD0927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551354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D36896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14:paraId="706031FC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PLCI</w:t>
            </w:r>
          </w:p>
        </w:tc>
      </w:tr>
      <w:tr w:rsidR="00025126" w:rsidRPr="00307748" w14:paraId="45C6735A" w14:textId="77777777" w:rsidTr="00025126">
        <w:tc>
          <w:tcPr>
            <w:tcW w:w="562" w:type="dxa"/>
            <w:vMerge/>
            <w:vAlign w:val="center"/>
          </w:tcPr>
          <w:p w14:paraId="501E1717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  <w:right w:val="nil"/>
            </w:tcBorders>
            <w:vAlign w:val="center"/>
          </w:tcPr>
          <w:p w14:paraId="2D689BBB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212B2EA0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371.4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0A873DD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55.6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971A08E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07293511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261.85, 481.51]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vAlign w:val="center"/>
          </w:tcPr>
          <w:p w14:paraId="52E5799C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328.4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877247F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66.3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DBFF946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68CAC3CD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197.56, 460.32]</w:t>
            </w:r>
          </w:p>
        </w:tc>
      </w:tr>
      <w:tr w:rsidR="00025126" w:rsidRPr="00307748" w14:paraId="3FC0255E" w14:textId="77777777" w:rsidTr="00025126">
        <w:tc>
          <w:tcPr>
            <w:tcW w:w="562" w:type="dxa"/>
            <w:vMerge/>
            <w:vAlign w:val="center"/>
          </w:tcPr>
          <w:p w14:paraId="69442267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75E8BA08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Total dist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5C554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0349B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EF958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71C09968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-0.02, 0.73]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04CA0F1D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8767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5948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40CAD0FC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0.08, 0.99]</w:t>
            </w:r>
          </w:p>
        </w:tc>
      </w:tr>
      <w:tr w:rsidR="00025126" w:rsidRPr="00307748" w14:paraId="78AC1C09" w14:textId="77777777" w:rsidTr="00025126">
        <w:tc>
          <w:tcPr>
            <w:tcW w:w="562" w:type="dxa"/>
            <w:vMerge/>
            <w:vAlign w:val="center"/>
          </w:tcPr>
          <w:p w14:paraId="49666E79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79A9044D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Avg</w:t>
            </w:r>
            <w:proofErr w:type="spellEnd"/>
            <w:r w:rsidRPr="003077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  <w:proofErr w:type="spellEnd"/>
            <w:r w:rsidRPr="00307748">
              <w:rPr>
                <w:rFonts w:ascii="Times New Roman" w:hAnsi="Times New Roman" w:cs="Times New Roman"/>
                <w:sz w:val="20"/>
                <w:szCs w:val="20"/>
              </w:rPr>
              <w:t xml:space="preserve"> de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F0D6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163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2D1D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58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9968A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7F810046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48.33, 276.62]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12F47CF6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15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AA2D6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71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5D1CC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1A7E41B9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9.33, 289.68]</w:t>
            </w:r>
          </w:p>
        </w:tc>
      </w:tr>
      <w:tr w:rsidR="00025126" w:rsidRPr="00307748" w14:paraId="7C918BF4" w14:textId="77777777" w:rsidTr="00025126">
        <w:tc>
          <w:tcPr>
            <w:tcW w:w="562" w:type="dxa"/>
            <w:vMerge/>
            <w:vAlign w:val="center"/>
          </w:tcPr>
          <w:p w14:paraId="7DBC908F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602B190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Get-u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62C5A4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4506BD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03257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0D37F77E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-0.29, 9.08]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71E65FB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7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3B136B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964C36B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79A9A7A6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1.61, 12.89]</w:t>
            </w:r>
          </w:p>
        </w:tc>
      </w:tr>
      <w:tr w:rsidR="00025126" w:rsidRPr="00307748" w14:paraId="1B67A50A" w14:textId="77777777" w:rsidTr="00025126">
        <w:tc>
          <w:tcPr>
            <w:tcW w:w="562" w:type="dxa"/>
            <w:vMerge/>
            <w:vAlign w:val="center"/>
          </w:tcPr>
          <w:p w14:paraId="76B30B32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vAlign w:val="center"/>
          </w:tcPr>
          <w:p w14:paraId="4DC16B3C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3BB032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5CE32802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PLCI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82B743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5EBD3358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PLCI</w:t>
            </w:r>
          </w:p>
        </w:tc>
      </w:tr>
      <w:tr w:rsidR="00025126" w:rsidRPr="00307748" w14:paraId="4EC827FE" w14:textId="77777777" w:rsidTr="00025126">
        <w:tc>
          <w:tcPr>
            <w:tcW w:w="562" w:type="dxa"/>
            <w:vMerge/>
            <w:vAlign w:val="center"/>
          </w:tcPr>
          <w:p w14:paraId="723343F3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  <w:right w:val="nil"/>
            </w:tcBorders>
            <w:vAlign w:val="center"/>
          </w:tcPr>
          <w:p w14:paraId="33C2C0E2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Date (int)</w:t>
            </w:r>
          </w:p>
        </w:tc>
        <w:tc>
          <w:tcPr>
            <w:tcW w:w="15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16E5E77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31.18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</w:tcBorders>
            <w:vAlign w:val="center"/>
          </w:tcPr>
          <w:p w14:paraId="122AD632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8.79, 67.26]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vAlign w:val="center"/>
          </w:tcPr>
          <w:p w14:paraId="10680346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28.74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</w:tcBorders>
            <w:vAlign w:val="center"/>
          </w:tcPr>
          <w:p w14:paraId="0152565F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0.00, 65.12]</w:t>
            </w:r>
          </w:p>
        </w:tc>
      </w:tr>
      <w:tr w:rsidR="00025126" w:rsidRPr="00307748" w14:paraId="793E73F2" w14:textId="77777777" w:rsidTr="00025126">
        <w:tc>
          <w:tcPr>
            <w:tcW w:w="562" w:type="dxa"/>
            <w:vMerge/>
            <w:vAlign w:val="center"/>
          </w:tcPr>
          <w:p w14:paraId="6FB31EED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45B665BB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Player (int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985B0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62.7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83A60BE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44.18, 88.84]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29E2E86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67.3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96B6CED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46.56, 95.77]</w:t>
            </w:r>
          </w:p>
        </w:tc>
      </w:tr>
      <w:tr w:rsidR="00025126" w:rsidRPr="00307748" w14:paraId="444F4192" w14:textId="77777777" w:rsidTr="00025126">
        <w:tc>
          <w:tcPr>
            <w:tcW w:w="562" w:type="dxa"/>
            <w:vMerge/>
            <w:vAlign w:val="center"/>
          </w:tcPr>
          <w:p w14:paraId="6BF3166B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67B0002E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Date:SSGB</w:t>
            </w:r>
            <w:proofErr w:type="spellEnd"/>
            <w:r w:rsidRPr="00307748">
              <w:rPr>
                <w:rFonts w:ascii="Times New Roman" w:hAnsi="Times New Roman" w:cs="Times New Roman"/>
                <w:sz w:val="20"/>
                <w:szCs w:val="20"/>
              </w:rPr>
              <w:t xml:space="preserve"> (int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3C18C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27.8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924F3B9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20.01, 39.74]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9A6CE35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28.9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F41A476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20.25, 41.99]</w:t>
            </w:r>
          </w:p>
        </w:tc>
      </w:tr>
      <w:tr w:rsidR="00025126" w:rsidRPr="00307748" w14:paraId="72FE7992" w14:textId="77777777" w:rsidTr="00025126">
        <w:tc>
          <w:tcPr>
            <w:tcW w:w="562" w:type="dxa"/>
            <w:vMerge/>
            <w:vAlign w:val="center"/>
          </w:tcPr>
          <w:p w14:paraId="2F935DE0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43851A10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Date:player</w:t>
            </w:r>
            <w:proofErr w:type="spellEnd"/>
            <w:r w:rsidRPr="00307748">
              <w:rPr>
                <w:rFonts w:ascii="Times New Roman" w:hAnsi="Times New Roman" w:cs="Times New Roman"/>
                <w:sz w:val="20"/>
                <w:szCs w:val="20"/>
              </w:rPr>
              <w:t xml:space="preserve"> (int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5C0C9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53.1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301CB37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44.51, 63.73]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6DDE1E8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61.2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93074D3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51.05, 73.63]</w:t>
            </w:r>
          </w:p>
        </w:tc>
      </w:tr>
      <w:tr w:rsidR="00025126" w:rsidRPr="00307748" w14:paraId="25952B0B" w14:textId="77777777" w:rsidTr="00025126">
        <w:tc>
          <w:tcPr>
            <w:tcW w:w="562" w:type="dxa"/>
            <w:vMerge/>
            <w:vAlign w:val="center"/>
          </w:tcPr>
          <w:p w14:paraId="278ADBB7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51BB0C2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58BB92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49.1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120B99E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45.81, 52.64]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F7D9340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61.4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F86E892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57.28, 65.74]</w:t>
            </w:r>
          </w:p>
        </w:tc>
      </w:tr>
      <w:tr w:rsidR="00025126" w:rsidRPr="00307748" w14:paraId="6A9A7BEE" w14:textId="77777777" w:rsidTr="00025126">
        <w:tc>
          <w:tcPr>
            <w:tcW w:w="562" w:type="dxa"/>
            <w:vMerge w:val="restart"/>
            <w:textDirection w:val="btLr"/>
            <w:vAlign w:val="center"/>
          </w:tcPr>
          <w:p w14:paraId="66A0FE2A" w14:textId="77777777" w:rsidR="00025126" w:rsidRPr="00307748" w:rsidRDefault="00025126" w:rsidP="00AD2E13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SSG backs &amp; forwards (SSG-BF)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vAlign w:val="center"/>
          </w:tcPr>
          <w:p w14:paraId="494381CD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xed effect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D76892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D36D61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17C887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14:paraId="3074B5EA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PLC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73A7CE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F93C7D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925929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14:paraId="7C7333E3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PLCI</w:t>
            </w:r>
          </w:p>
        </w:tc>
      </w:tr>
      <w:tr w:rsidR="00025126" w:rsidRPr="00307748" w14:paraId="6FCF0851" w14:textId="77777777" w:rsidTr="00025126">
        <w:tc>
          <w:tcPr>
            <w:tcW w:w="562" w:type="dxa"/>
            <w:vMerge/>
            <w:vAlign w:val="center"/>
          </w:tcPr>
          <w:p w14:paraId="43914C07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  <w:right w:val="nil"/>
            </w:tcBorders>
            <w:vAlign w:val="center"/>
          </w:tcPr>
          <w:p w14:paraId="381E77F8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03ED2D41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236.8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CEDC704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50.6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8F8CB55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4B9D3E6A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137.36, 337.68]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vAlign w:val="center"/>
          </w:tcPr>
          <w:p w14:paraId="6A704DBC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226.5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1630E58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51.8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02A3923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6EDEAE3B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124.89, 328.50]</w:t>
            </w:r>
          </w:p>
        </w:tc>
      </w:tr>
      <w:tr w:rsidR="00025126" w:rsidRPr="00307748" w14:paraId="6C9E264C" w14:textId="77777777" w:rsidTr="00025126">
        <w:tc>
          <w:tcPr>
            <w:tcW w:w="562" w:type="dxa"/>
            <w:vMerge/>
            <w:vAlign w:val="center"/>
          </w:tcPr>
          <w:p w14:paraId="747EEF74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44B521DD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Avg</w:t>
            </w:r>
            <w:proofErr w:type="spellEnd"/>
            <w:r w:rsidRPr="003077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  <w:proofErr w:type="spellEnd"/>
            <w:r w:rsidRPr="00307748">
              <w:rPr>
                <w:rFonts w:ascii="Times New Roman" w:hAnsi="Times New Roman" w:cs="Times New Roman"/>
                <w:sz w:val="20"/>
                <w:szCs w:val="20"/>
              </w:rPr>
              <w:t xml:space="preserve"> de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E456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447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4BB45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75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0FBA3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5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7FB2978B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297.27, 595.93]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016CAF1A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371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38CF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88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382A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4EFD75D4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193.01, 545.82]</w:t>
            </w:r>
          </w:p>
        </w:tc>
      </w:tr>
      <w:tr w:rsidR="00025126" w:rsidRPr="00307748" w14:paraId="3D8EE9E0" w14:textId="77777777" w:rsidTr="00025126">
        <w:tc>
          <w:tcPr>
            <w:tcW w:w="562" w:type="dxa"/>
            <w:vMerge/>
            <w:vAlign w:val="center"/>
          </w:tcPr>
          <w:p w14:paraId="0A301B1D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728CD16B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PlayerLoad</w:t>
            </w:r>
            <w:r w:rsidRPr="003077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E451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5C761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8073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77275B3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3.78, 8.38]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4D1A172A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7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77681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214F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1A2CA3A6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4.53, 9.84]</w:t>
            </w:r>
          </w:p>
        </w:tc>
      </w:tr>
      <w:tr w:rsidR="00025126" w:rsidRPr="00307748" w14:paraId="22F5ADC3" w14:textId="77777777" w:rsidTr="00025126">
        <w:tc>
          <w:tcPr>
            <w:tcW w:w="562" w:type="dxa"/>
            <w:vMerge/>
            <w:vAlign w:val="center"/>
          </w:tcPr>
          <w:p w14:paraId="2EAF16A9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E051489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Forward0 back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F175A7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-121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3B761E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29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2F067C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16"/>
                <w:szCs w:val="16"/>
              </w:rPr>
              <w:t>-4.20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7418959D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 xml:space="preserve">[-179.54, </w:t>
            </w:r>
          </w:p>
          <w:p w14:paraId="6E30AEAE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-64.74]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CAA32C9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-111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6B2051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31.1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0C367FE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-3.56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33794754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 xml:space="preserve">[-172.77, </w:t>
            </w:r>
          </w:p>
          <w:p w14:paraId="4EB22301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-49.72]</w:t>
            </w:r>
          </w:p>
        </w:tc>
      </w:tr>
      <w:tr w:rsidR="00025126" w:rsidRPr="00307748" w14:paraId="07EA245D" w14:textId="77777777" w:rsidTr="00025126">
        <w:tc>
          <w:tcPr>
            <w:tcW w:w="562" w:type="dxa"/>
            <w:vMerge/>
            <w:vAlign w:val="center"/>
          </w:tcPr>
          <w:p w14:paraId="4617E7DC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vAlign w:val="center"/>
          </w:tcPr>
          <w:p w14:paraId="1E26AA7B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66F611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24FACBA9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PLCI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63D1EF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447998DD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PLCI</w:t>
            </w:r>
          </w:p>
        </w:tc>
      </w:tr>
      <w:tr w:rsidR="00025126" w:rsidRPr="00307748" w14:paraId="6C62F31A" w14:textId="77777777" w:rsidTr="00025126">
        <w:tc>
          <w:tcPr>
            <w:tcW w:w="562" w:type="dxa"/>
            <w:vMerge/>
            <w:vAlign w:val="center"/>
          </w:tcPr>
          <w:p w14:paraId="3C81C19A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  <w:right w:val="nil"/>
            </w:tcBorders>
            <w:vAlign w:val="center"/>
          </w:tcPr>
          <w:p w14:paraId="58ED052A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Date (int)</w:t>
            </w:r>
          </w:p>
        </w:tc>
        <w:tc>
          <w:tcPr>
            <w:tcW w:w="15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7EBFC65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66.83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</w:tcBorders>
            <w:vAlign w:val="center"/>
          </w:tcPr>
          <w:p w14:paraId="533E63E4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19.59, 135.68]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vAlign w:val="center"/>
          </w:tcPr>
          <w:p w14:paraId="1B8AFA52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53.06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</w:tcBorders>
            <w:vAlign w:val="center"/>
          </w:tcPr>
          <w:p w14:paraId="3DB1E31F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0.00, 114.39]</w:t>
            </w:r>
          </w:p>
        </w:tc>
      </w:tr>
      <w:tr w:rsidR="00025126" w:rsidRPr="00307748" w14:paraId="5559FB6E" w14:textId="77777777" w:rsidTr="00025126">
        <w:tc>
          <w:tcPr>
            <w:tcW w:w="562" w:type="dxa"/>
            <w:vMerge/>
            <w:vAlign w:val="center"/>
          </w:tcPr>
          <w:p w14:paraId="2B151A4B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639E6DCF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SSGB (int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91BD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24.4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1CEDCF3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0.00, 87.92]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7FF0F38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17.9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EF7D95A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0.00, 72.05]</w:t>
            </w:r>
          </w:p>
        </w:tc>
      </w:tr>
      <w:tr w:rsidR="00025126" w:rsidRPr="00307748" w14:paraId="0923092A" w14:textId="77777777" w:rsidTr="00025126">
        <w:tc>
          <w:tcPr>
            <w:tcW w:w="562" w:type="dxa"/>
            <w:vMerge/>
            <w:vAlign w:val="center"/>
          </w:tcPr>
          <w:p w14:paraId="780F8B77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076652A3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Player (int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CFB2C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83.8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4BCBD86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62.84, 108.71]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7BF7EF1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80.4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875C568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53.86, 108.85]</w:t>
            </w:r>
          </w:p>
        </w:tc>
      </w:tr>
      <w:tr w:rsidR="00025126" w:rsidRPr="00307748" w14:paraId="1A7B4CAF" w14:textId="77777777" w:rsidTr="00025126">
        <w:tc>
          <w:tcPr>
            <w:tcW w:w="562" w:type="dxa"/>
            <w:vMerge/>
            <w:vAlign w:val="center"/>
          </w:tcPr>
          <w:p w14:paraId="202356B1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06C19441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Date:SSGB</w:t>
            </w:r>
            <w:proofErr w:type="spellEnd"/>
            <w:r w:rsidRPr="00307748">
              <w:rPr>
                <w:rFonts w:ascii="Times New Roman" w:hAnsi="Times New Roman" w:cs="Times New Roman"/>
                <w:sz w:val="20"/>
                <w:szCs w:val="20"/>
              </w:rPr>
              <w:t xml:space="preserve"> (int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2DD2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47.5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A27B192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31.09, 81.59]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FD4178B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45.5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697D961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29.57, 76.74]</w:t>
            </w:r>
          </w:p>
        </w:tc>
      </w:tr>
      <w:tr w:rsidR="00025126" w:rsidRPr="00307748" w14:paraId="6C30B4E6" w14:textId="77777777" w:rsidTr="00025126">
        <w:tc>
          <w:tcPr>
            <w:tcW w:w="562" w:type="dxa"/>
            <w:vMerge/>
            <w:vAlign w:val="center"/>
          </w:tcPr>
          <w:p w14:paraId="0739A560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498A1882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Date:player</w:t>
            </w:r>
            <w:proofErr w:type="spellEnd"/>
            <w:r w:rsidRPr="00307748">
              <w:rPr>
                <w:rFonts w:ascii="Times New Roman" w:hAnsi="Times New Roman" w:cs="Times New Roman"/>
                <w:sz w:val="20"/>
                <w:szCs w:val="20"/>
              </w:rPr>
              <w:t xml:space="preserve"> (int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B1BC0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69.5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DC47D80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59.96, 80.67]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60F6ECA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117.1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91A2CAD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103.50, 133.25]</w:t>
            </w:r>
          </w:p>
        </w:tc>
      </w:tr>
      <w:tr w:rsidR="00025126" w:rsidRPr="00307748" w14:paraId="6B8CB1CE" w14:textId="77777777" w:rsidTr="00025126">
        <w:tc>
          <w:tcPr>
            <w:tcW w:w="562" w:type="dxa"/>
            <w:vMerge/>
            <w:vAlign w:val="center"/>
          </w:tcPr>
          <w:p w14:paraId="2398C368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  <w:vAlign w:val="center"/>
          </w:tcPr>
          <w:p w14:paraId="368D3D54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376A378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63.9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</w:tcBorders>
            <w:vAlign w:val="center"/>
          </w:tcPr>
          <w:p w14:paraId="596A1845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59.71, 68.49]</w:t>
            </w:r>
          </w:p>
        </w:tc>
        <w:tc>
          <w:tcPr>
            <w:tcW w:w="1559" w:type="dxa"/>
            <w:gridSpan w:val="2"/>
            <w:tcBorders>
              <w:top w:val="nil"/>
              <w:right w:val="nil"/>
            </w:tcBorders>
            <w:vAlign w:val="center"/>
          </w:tcPr>
          <w:p w14:paraId="5631FB90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75.8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</w:tcBorders>
            <w:vAlign w:val="center"/>
          </w:tcPr>
          <w:p w14:paraId="568C9DC0" w14:textId="77777777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[70.09, 81.06]</w:t>
            </w:r>
          </w:p>
        </w:tc>
      </w:tr>
      <w:tr w:rsidR="00025126" w:rsidRPr="00307748" w14:paraId="573A470F" w14:textId="77777777" w:rsidTr="00AD2E13">
        <w:tc>
          <w:tcPr>
            <w:tcW w:w="8926" w:type="dxa"/>
            <w:gridSpan w:val="10"/>
            <w:vAlign w:val="center"/>
          </w:tcPr>
          <w:p w14:paraId="0F8E0AA0" w14:textId="0EB805A6" w:rsidR="00025126" w:rsidRPr="00307748" w:rsidRDefault="00025126" w:rsidP="00AD2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Notes: MLE: maximum likelihood estimate</w:t>
            </w:r>
            <w:r w:rsidR="00D643E5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 xml:space="preserve"> SE: standard error</w:t>
            </w:r>
            <w:r w:rsidR="00D643E5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 xml:space="preserve"> SD: standard deviation</w:t>
            </w:r>
            <w:r w:rsidR="00D643E5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 xml:space="preserve"> PLCI: profile likelihood confidence intervals</w:t>
            </w:r>
            <w:r w:rsidR="00D643E5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t: Wald statistic</w:t>
            </w:r>
            <w:r w:rsidR="00D643E5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 xml:space="preserve"> Forward0 back1: forwards were coded as 0, backs were coded as 1; SSGB: small-sided game bout</w:t>
            </w:r>
            <w:r w:rsidR="00D643E5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proofErr w:type="spellStart"/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vg</w:t>
            </w:r>
            <w:proofErr w:type="spellEnd"/>
            <w:r w:rsidRPr="003077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  <w:proofErr w:type="spellEnd"/>
            <w:r w:rsidRPr="00307748">
              <w:rPr>
                <w:rFonts w:ascii="Times New Roman" w:hAnsi="Times New Roman" w:cs="Times New Roman"/>
                <w:sz w:val="20"/>
                <w:szCs w:val="20"/>
              </w:rPr>
              <w:t xml:space="preserve"> dec: average acceleration</w:t>
            </w:r>
            <w:r w:rsidR="00D643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>deceleration</w:t>
            </w:r>
            <w:r w:rsidR="00D643E5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 xml:space="preserve"> A (int): random effect of A relative to the intercept</w:t>
            </w:r>
            <w:r w:rsidR="00D643E5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307748">
              <w:rPr>
                <w:rFonts w:ascii="Times New Roman" w:hAnsi="Times New Roman" w:cs="Times New Roman"/>
                <w:sz w:val="20"/>
                <w:szCs w:val="20"/>
              </w:rPr>
              <w:t xml:space="preserve"> A:B (int): random effect of  B within A relative to the intercept.</w:t>
            </w:r>
          </w:p>
        </w:tc>
      </w:tr>
    </w:tbl>
    <w:p w14:paraId="78878185" w14:textId="77777777" w:rsidR="00025126" w:rsidRPr="00307748" w:rsidRDefault="00025126" w:rsidP="0002512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B16D0B" w14:textId="77777777" w:rsidR="00025126" w:rsidRPr="00307748" w:rsidRDefault="00025126">
      <w:pPr>
        <w:rPr>
          <w:rFonts w:ascii="Times New Roman" w:hAnsi="Times New Roman" w:cs="Times New Roman"/>
        </w:rPr>
      </w:pPr>
    </w:p>
    <w:sectPr w:rsidR="00025126" w:rsidRPr="003077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06C"/>
    <w:rsid w:val="00025126"/>
    <w:rsid w:val="001005D1"/>
    <w:rsid w:val="0026206C"/>
    <w:rsid w:val="00307748"/>
    <w:rsid w:val="00385AE6"/>
    <w:rsid w:val="00594D49"/>
    <w:rsid w:val="00785846"/>
    <w:rsid w:val="007937A7"/>
    <w:rsid w:val="0079744E"/>
    <w:rsid w:val="007A049E"/>
    <w:rsid w:val="00C74C85"/>
    <w:rsid w:val="00D51A59"/>
    <w:rsid w:val="00D643E5"/>
    <w:rsid w:val="00FB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A8F09"/>
  <w15:chartTrackingRefBased/>
  <w15:docId w15:val="{76C91190-5E53-439D-BA2E-10ED7D5ED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7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3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21</Words>
  <Characters>24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Zanin</dc:creator>
  <cp:keywords/>
  <dc:description/>
  <cp:lastModifiedBy>Zanin, Marco (Student)</cp:lastModifiedBy>
  <cp:revision>7</cp:revision>
  <dcterms:created xsi:type="dcterms:W3CDTF">2021-12-18T18:14:00Z</dcterms:created>
  <dcterms:modified xsi:type="dcterms:W3CDTF">2022-12-18T12:44:00Z</dcterms:modified>
</cp:coreProperties>
</file>